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Response to editor the question of how missing data were handled:</w:t>
      </w:r>
    </w:p>
    <w:p>
      <w:pPr>
        <w:ind w:firstLine="420" w:firstLineChars="200"/>
        <w:rPr>
          <w:rFonts w:hint="eastAsia" w:eastAsia="宋体"/>
          <w:b/>
          <w:bCs/>
          <w:lang w:val="en-US" w:eastAsia="zh-CN"/>
        </w:rPr>
      </w:pPr>
      <w:r>
        <w:rPr>
          <w:rFonts w:hint="eastAsia"/>
          <w:lang w:val="en-US" w:eastAsia="zh-CN"/>
        </w:rPr>
        <w:t xml:space="preserve">Indeed, Some research subjects may withdraw from the study during the research process and we perform the analysis </w:t>
      </w:r>
      <w:r>
        <w:rPr>
          <w:rFonts w:hint="default" w:ascii="Times New Roman" w:hAnsi="Times New Roman" w:eastAsia="宋体" w:cs="Times New Roman"/>
          <w:szCs w:val="21"/>
        </w:rPr>
        <w:t>i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accordanc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with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th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</w:rPr>
        <w:t>intention-to-treat principl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3MDdiYzQxZWM4NmQ5MmQ1ZWM3MzliYTU2M2Q5OGYifQ=="/>
  </w:docVars>
  <w:rsids>
    <w:rsidRoot w:val="00000000"/>
    <w:rsid w:val="32AC5936"/>
    <w:rsid w:val="540F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5T03:46:55Z</dcterms:created>
  <dc:creator>12479</dc:creator>
  <cp:lastModifiedBy>杨强</cp:lastModifiedBy>
  <dcterms:modified xsi:type="dcterms:W3CDTF">2024-12-25T03:50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86B3AB04FFBC44A39979A9A5A684670E_12</vt:lpwstr>
  </property>
</Properties>
</file>